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07FA99" w14:textId="77777777" w:rsidR="0098654C" w:rsidRPr="00942641" w:rsidRDefault="0098654C" w:rsidP="0098654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</w:rPr>
      </w:pPr>
      <w:r w:rsidRPr="00942641">
        <w:rPr>
          <w:rFonts w:ascii="Times New Roman" w:hAnsi="Times New Roman" w:cs="Times New Roman" w:hint="eastAsia"/>
          <w:b/>
          <w:color w:val="000000" w:themeColor="text1"/>
          <w:sz w:val="28"/>
        </w:rPr>
        <w:t>Supplementary Table S</w:t>
      </w:r>
      <w:r w:rsidRPr="00942641">
        <w:rPr>
          <w:rFonts w:ascii="Times New Roman" w:hAnsi="Times New Roman" w:cs="Times New Roman"/>
          <w:b/>
          <w:color w:val="000000" w:themeColor="text1"/>
          <w:sz w:val="28"/>
        </w:rPr>
        <w:t>3</w:t>
      </w:r>
    </w:p>
    <w:p w14:paraId="1725996D" w14:textId="2B67A077" w:rsidR="0098654C" w:rsidRPr="00942641" w:rsidRDefault="004F6C2C" w:rsidP="0098654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</w:rPr>
      </w:pPr>
      <w:r w:rsidRPr="00942641">
        <w:rPr>
          <w:rFonts w:ascii="Times New Roman" w:hAnsi="Times New Roman" w:cs="Times New Roman"/>
          <w:b/>
          <w:color w:val="000000" w:themeColor="text1"/>
          <w:sz w:val="28"/>
        </w:rPr>
        <w:t>HAdV-4</w:t>
      </w:r>
      <w:r w:rsidR="0098654C" w:rsidRPr="00942641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 nAb seroprevalence </w:t>
      </w:r>
      <w:r w:rsidR="0098654C" w:rsidRPr="00942641">
        <w:rPr>
          <w:rFonts w:ascii="Times New Roman" w:hAnsi="Times New Roman" w:cs="Times New Roman"/>
          <w:b/>
          <w:color w:val="000000" w:themeColor="text1"/>
          <w:sz w:val="28"/>
        </w:rPr>
        <w:t>in different age groups</w:t>
      </w:r>
      <w:r w:rsidR="0098654C" w:rsidRPr="00942641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 from </w:t>
      </w:r>
      <w:r w:rsidR="0098654C" w:rsidRPr="00942641">
        <w:rPr>
          <w:rFonts w:ascii="Times New Roman" w:hAnsi="Times New Roman" w:cs="Times New Roman"/>
          <w:b/>
          <w:color w:val="000000" w:themeColor="text1"/>
          <w:sz w:val="28"/>
        </w:rPr>
        <w:t>China</w:t>
      </w:r>
      <w:r w:rsidR="0098654C" w:rsidRPr="00942641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 </w:t>
      </w:r>
      <w:r w:rsidR="0098654C" w:rsidRPr="00942641">
        <w:rPr>
          <w:rFonts w:ascii="Times New Roman" w:hAnsi="Times New Roman" w:cs="Times New Roman"/>
          <w:b/>
          <w:color w:val="000000" w:themeColor="text1"/>
          <w:sz w:val="28"/>
        </w:rPr>
        <w:t>and Sierra Leon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68"/>
        <w:gridCol w:w="1231"/>
        <w:gridCol w:w="1700"/>
        <w:gridCol w:w="1700"/>
        <w:gridCol w:w="1704"/>
        <w:gridCol w:w="1863"/>
      </w:tblGrid>
      <w:tr w:rsidR="00D75BAF" w:rsidRPr="00942641" w14:paraId="2A4103DF" w14:textId="77777777" w:rsidTr="00D75BAF">
        <w:trPr>
          <w:trHeight w:val="300"/>
        </w:trPr>
        <w:tc>
          <w:tcPr>
            <w:tcW w:w="108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87B95E9" w14:textId="77777777" w:rsidR="00D75BAF" w:rsidRPr="00942641" w:rsidRDefault="00D75BAF" w:rsidP="00DA0F8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6" w:type="pct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832BEAB" w14:textId="785E1AB3" w:rsidR="00D75BAF" w:rsidRPr="00942641" w:rsidRDefault="004F6C2C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AdV-4</w:t>
            </w:r>
            <w:r w:rsidR="00D75BAF" w:rsidRPr="00942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neutralizing antibody titer</w:t>
            </w:r>
            <w:r w:rsidR="00321B0B" w:rsidRPr="00942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[n</w:t>
            </w:r>
            <w:r w:rsidR="00D41D55" w:rsidRPr="00942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="00D75BAF" w:rsidRPr="00942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%)</w:t>
            </w:r>
            <w:r w:rsidR="00321B0B" w:rsidRPr="00942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]</w:t>
            </w:r>
            <w:r w:rsidR="00D75BAF" w:rsidRPr="009426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DC99AB6" w14:textId="61635180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otal</w:t>
            </w:r>
            <w:r w:rsidR="00321B0B" w:rsidRPr="00942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[n</w:t>
            </w:r>
            <w:r w:rsidR="00D41D55" w:rsidRPr="00942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%)</w:t>
            </w:r>
            <w:r w:rsidR="00321B0B" w:rsidRPr="00942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D75BAF" w:rsidRPr="00942641" w14:paraId="7DCE43F5" w14:textId="77777777" w:rsidTr="00D75BAF">
        <w:trPr>
          <w:trHeight w:val="300"/>
        </w:trPr>
        <w:tc>
          <w:tcPr>
            <w:tcW w:w="108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B3E4DFE" w14:textId="77777777" w:rsidR="00D75BAF" w:rsidRPr="00942641" w:rsidRDefault="00D75BAF" w:rsidP="00DA0F8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042C3CB" w14:textId="77777777" w:rsidR="00D75BAF" w:rsidRPr="00942641" w:rsidRDefault="00D75BAF" w:rsidP="00D75BA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942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&lt;12</w:t>
            </w:r>
          </w:p>
        </w:tc>
        <w:tc>
          <w:tcPr>
            <w:tcW w:w="81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5E1744" w14:textId="77777777" w:rsidR="00D75BAF" w:rsidRPr="00942641" w:rsidRDefault="00D75BAF" w:rsidP="00D75BA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2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2-200</w:t>
            </w:r>
          </w:p>
        </w:tc>
        <w:tc>
          <w:tcPr>
            <w:tcW w:w="81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AF6159" w14:textId="77777777" w:rsidR="00D75BAF" w:rsidRPr="00942641" w:rsidRDefault="00D75BAF" w:rsidP="00D75BA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2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01-1000</w:t>
            </w:r>
          </w:p>
        </w:tc>
        <w:tc>
          <w:tcPr>
            <w:tcW w:w="81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365E6A" w14:textId="77777777" w:rsidR="00D75BAF" w:rsidRPr="00942641" w:rsidRDefault="00D75BAF" w:rsidP="00D75BA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2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&gt;1000</w:t>
            </w:r>
          </w:p>
        </w:tc>
        <w:tc>
          <w:tcPr>
            <w:tcW w:w="890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7D0BC22" w14:textId="77777777" w:rsidR="00D75BAF" w:rsidRPr="00942641" w:rsidRDefault="00D75BAF" w:rsidP="00DA0F8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5BAF" w:rsidRPr="00942641" w14:paraId="0ADF8650" w14:textId="77777777" w:rsidTr="00D75BAF">
        <w:trPr>
          <w:trHeight w:val="300"/>
        </w:trPr>
        <w:tc>
          <w:tcPr>
            <w:tcW w:w="108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121C84" w14:textId="77777777" w:rsidR="00D75BAF" w:rsidRPr="00942641" w:rsidRDefault="00D75BAF" w:rsidP="00D75BA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eijing, China</w:t>
            </w:r>
            <w:r w:rsidR="001D16B6" w:rsidRPr="009426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8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ADCE05F" w14:textId="77777777" w:rsidR="00D75BAF" w:rsidRPr="00942641" w:rsidRDefault="00D75BAF" w:rsidP="00DA0F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698966C" w14:textId="77777777" w:rsidR="00D75BAF" w:rsidRPr="00942641" w:rsidRDefault="00D75BAF" w:rsidP="00DA0F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6CF7518" w14:textId="77777777" w:rsidR="00D75BAF" w:rsidRPr="00942641" w:rsidRDefault="00D75BAF" w:rsidP="00DA0F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FCBD49D" w14:textId="77777777" w:rsidR="00D75BAF" w:rsidRPr="00942641" w:rsidRDefault="00D75BAF" w:rsidP="00DA0F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9A85C09" w14:textId="77777777" w:rsidR="00D75BAF" w:rsidRPr="00942641" w:rsidRDefault="00D75BAF" w:rsidP="00DA0F8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5BAF" w:rsidRPr="00942641" w14:paraId="3D202907" w14:textId="77777777" w:rsidTr="001D16B6">
        <w:trPr>
          <w:trHeight w:val="300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3C3051A7" w14:textId="77777777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=3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4B93C0D" w14:textId="3A3A8214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1418407" w14:textId="719D064A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973016B" w14:textId="30073A99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C0A4FE5" w14:textId="205FC0D9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2A7DEEE" w14:textId="14760054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)</w:t>
            </w:r>
          </w:p>
        </w:tc>
      </w:tr>
      <w:tr w:rsidR="00D75BAF" w:rsidRPr="00942641" w14:paraId="4A16ED07" w14:textId="77777777" w:rsidTr="00D75BAF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5D2BFD9" w14:textId="77777777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-4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1169430" w14:textId="0DF75289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A3FE3A8" w14:textId="64261833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00D854A" w14:textId="247B52D7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1BF38E2" w14:textId="2A25D4AE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FF5F723" w14:textId="085CD122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)</w:t>
            </w:r>
          </w:p>
        </w:tc>
      </w:tr>
      <w:tr w:rsidR="00D75BAF" w:rsidRPr="00942641" w14:paraId="28D32CE6" w14:textId="77777777" w:rsidTr="00D75BAF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C90145C" w14:textId="77777777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-5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E6A000F" w14:textId="6BCFC87C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3913C5A" w14:textId="1D4B33A9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0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5C5411B" w14:textId="6909A28C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B5F7EC1" w14:textId="31ADD1FE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98E72B4" w14:textId="745DBDC9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)</w:t>
            </w:r>
          </w:p>
        </w:tc>
      </w:tr>
      <w:tr w:rsidR="00D75BAF" w:rsidRPr="00942641" w14:paraId="08502703" w14:textId="77777777" w:rsidTr="001D16B6">
        <w:trPr>
          <w:trHeight w:val="300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486E2E4C" w14:textId="77777777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5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5F30309" w14:textId="4B46B0EB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6C8398D" w14:textId="71FE0C99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A54A26D" w14:textId="3A3632A2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BE7FF06" w14:textId="4C413DCD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E2F5156" w14:textId="7DECD037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)</w:t>
            </w:r>
          </w:p>
        </w:tc>
      </w:tr>
      <w:tr w:rsidR="00D75BAF" w:rsidRPr="00942641" w14:paraId="277D6A48" w14:textId="77777777" w:rsidTr="00D75BAF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5F55E9B" w14:textId="77777777" w:rsidR="00DA0F8A" w:rsidRPr="00942641" w:rsidRDefault="00DA0F8A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13B22D9" w14:textId="00FCB9A8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4B49DB2" w14:textId="7A6B1641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0129EB6" w14:textId="7941AC9A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55F9F48" w14:textId="67879863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06E6DF8" w14:textId="57EE0553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)</w:t>
            </w:r>
          </w:p>
        </w:tc>
      </w:tr>
      <w:tr w:rsidR="00DA0F8A" w:rsidRPr="00942641" w14:paraId="4D184C22" w14:textId="77777777" w:rsidTr="00D75BAF">
        <w:trPr>
          <w:trHeight w:val="300"/>
        </w:trPr>
        <w:tc>
          <w:tcPr>
            <w:tcW w:w="1084" w:type="pct"/>
            <w:shd w:val="clear" w:color="auto" w:fill="auto"/>
            <w:vAlign w:val="center"/>
            <w:hideMark/>
          </w:tcPr>
          <w:p w14:paraId="116325ED" w14:textId="77777777" w:rsidR="00DA0F8A" w:rsidRPr="00942641" w:rsidRDefault="00DA0F8A" w:rsidP="00D75BA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Jiangsu</w:t>
            </w:r>
            <w:r w:rsidR="00D75BAF" w:rsidRPr="00942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, China</w:t>
            </w:r>
            <w:r w:rsidR="001D16B6" w:rsidRPr="009426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3B2A4F1" w14:textId="77777777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176E7759" w14:textId="77777777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3E55F99" w14:textId="77777777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11912CA4" w14:textId="77777777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096A4651" w14:textId="77777777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5BAF" w:rsidRPr="00942641" w14:paraId="4C4CEDE3" w14:textId="77777777" w:rsidTr="00D75BAF">
        <w:trPr>
          <w:trHeight w:val="300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382D871C" w14:textId="77777777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=3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5A51BBB" w14:textId="614F288D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A25B79D" w14:textId="34D39C8A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401E457" w14:textId="35292284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7A1C370" w14:textId="061DE744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3D34D65" w14:textId="443DCFDA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)</w:t>
            </w:r>
          </w:p>
        </w:tc>
      </w:tr>
      <w:tr w:rsidR="00D75BAF" w:rsidRPr="00942641" w14:paraId="0664C38E" w14:textId="77777777" w:rsidTr="001D16B6">
        <w:trPr>
          <w:trHeight w:val="315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E4F0145" w14:textId="77777777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-4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7F08BCE" w14:textId="125BC839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2305293" w14:textId="661CE701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1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2DCAB3D" w14:textId="7DD70952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6A23B33" w14:textId="3D8D8793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8C5C6B4" w14:textId="7996E4BF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)</w:t>
            </w:r>
          </w:p>
        </w:tc>
      </w:tr>
      <w:tr w:rsidR="00D75BAF" w:rsidRPr="00942641" w14:paraId="1F3E0CBC" w14:textId="77777777" w:rsidTr="001D16B6">
        <w:trPr>
          <w:trHeight w:val="315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2AEE218" w14:textId="77777777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-5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A24A5CE" w14:textId="2CD26521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AF9D00A" w14:textId="1E7E72A4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CAEE14D" w14:textId="7400B446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C0646B9" w14:textId="5A10D232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7D41BDE" w14:textId="525CB03D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)</w:t>
            </w:r>
          </w:p>
        </w:tc>
      </w:tr>
      <w:tr w:rsidR="00D75BAF" w:rsidRPr="00942641" w14:paraId="0E59C878" w14:textId="77777777" w:rsidTr="00D75BAF">
        <w:trPr>
          <w:trHeight w:val="315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2A7B5028" w14:textId="77777777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5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7BEC96C" w14:textId="48E1F977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D422B98" w14:textId="202C13E3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E8F4D9E" w14:textId="5603B425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AA199B6" w14:textId="6722D09F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492C9F1" w14:textId="3DAA5428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)</w:t>
            </w:r>
          </w:p>
        </w:tc>
      </w:tr>
      <w:tr w:rsidR="00D75BAF" w:rsidRPr="00942641" w14:paraId="50C5A1E6" w14:textId="77777777" w:rsidTr="00D75BAF">
        <w:trPr>
          <w:trHeight w:val="315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256C53A0" w14:textId="77777777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7D0E529" w14:textId="4A6B47B1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3F42D0A" w14:textId="10AA1DE1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97095A0" w14:textId="69490CA3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F28EF6C" w14:textId="3276C97E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075C2F9" w14:textId="121CBF6B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)</w:t>
            </w:r>
          </w:p>
        </w:tc>
      </w:tr>
      <w:tr w:rsidR="00DA0F8A" w:rsidRPr="00942641" w14:paraId="2D81CEBA" w14:textId="77777777" w:rsidTr="00D75BAF">
        <w:trPr>
          <w:trHeight w:val="315"/>
        </w:trPr>
        <w:tc>
          <w:tcPr>
            <w:tcW w:w="1672" w:type="pct"/>
            <w:gridSpan w:val="2"/>
            <w:shd w:val="clear" w:color="auto" w:fill="auto"/>
            <w:noWrap/>
            <w:vAlign w:val="bottom"/>
            <w:hideMark/>
          </w:tcPr>
          <w:p w14:paraId="48E0CD6B" w14:textId="77777777" w:rsidR="00DA0F8A" w:rsidRPr="00942641" w:rsidRDefault="00D75BAF" w:rsidP="00D75BA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Freetown, </w:t>
            </w:r>
            <w:r w:rsidR="00DA0F8A" w:rsidRPr="00942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ierra Leone</w:t>
            </w:r>
            <w:r w:rsidR="001D16B6" w:rsidRPr="009426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3356C0B" w14:textId="77777777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37ECA98" w14:textId="77777777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22F18F1" w14:textId="77777777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3DC825C" w14:textId="77777777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5BAF" w:rsidRPr="00942641" w14:paraId="237DF5D2" w14:textId="77777777" w:rsidTr="00D75BAF">
        <w:trPr>
          <w:trHeight w:val="300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67E47E19" w14:textId="77777777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=3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3C67EB1" w14:textId="73E81AC6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0F71E93" w14:textId="2A5812E5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35CB1D1" w14:textId="0FD9A380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61E4C2E" w14:textId="2B6223D8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35D75D3" w14:textId="6F05CDBD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)</w:t>
            </w:r>
          </w:p>
        </w:tc>
      </w:tr>
      <w:tr w:rsidR="00D75BAF" w:rsidRPr="00942641" w14:paraId="32436D83" w14:textId="77777777" w:rsidTr="001D16B6">
        <w:trPr>
          <w:trHeight w:val="27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24C4EC9" w14:textId="77777777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-4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4773229" w14:textId="4CB2B54F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BCC3120" w14:textId="7EE27608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1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385777C" w14:textId="50D7050B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245A83C" w14:textId="63E965D0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553FDFB" w14:textId="0BF3CF35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)</w:t>
            </w:r>
          </w:p>
        </w:tc>
      </w:tr>
      <w:tr w:rsidR="00D75BAF" w:rsidRPr="00942641" w14:paraId="7F333E35" w14:textId="77777777" w:rsidTr="001D16B6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FCD00A5" w14:textId="77777777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-5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69EB3C6" w14:textId="2360D449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1639A1C" w14:textId="54BCB88E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51BDC39" w14:textId="6700F6BA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8DC2517" w14:textId="2B0620ED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087A78A" w14:textId="2529F865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)</w:t>
            </w:r>
          </w:p>
        </w:tc>
      </w:tr>
      <w:tr w:rsidR="00D75BAF" w:rsidRPr="00942641" w14:paraId="51BB3099" w14:textId="77777777" w:rsidTr="00D75BAF">
        <w:trPr>
          <w:trHeight w:val="315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6BE678BA" w14:textId="77777777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3B272FB" w14:textId="562AFB6E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FF1C0F3" w14:textId="49FC8267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6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8842C34" w14:textId="77238248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1A09F87" w14:textId="2849EE55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A14F9AD" w14:textId="3748F531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)</w:t>
            </w:r>
          </w:p>
        </w:tc>
      </w:tr>
      <w:tr w:rsidR="00D75BAF" w:rsidRPr="00942641" w14:paraId="78A76A4C" w14:textId="77777777" w:rsidTr="00D75BAF">
        <w:trPr>
          <w:trHeight w:val="315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154433C1" w14:textId="77777777" w:rsidR="00DA0F8A" w:rsidRPr="00942641" w:rsidRDefault="00D75BAF" w:rsidP="00D75BA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482223E" w14:textId="77777777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F688807" w14:textId="77777777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83756C7" w14:textId="77777777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E08C8C9" w14:textId="77777777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20BC592" w14:textId="77777777" w:rsidR="00DA0F8A" w:rsidRPr="00942641" w:rsidRDefault="00DA0F8A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5BAF" w:rsidRPr="00942641" w14:paraId="6B0E74DD" w14:textId="77777777" w:rsidTr="00D75BAF">
        <w:trPr>
          <w:trHeight w:val="315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49A5D3E7" w14:textId="77777777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=3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9BF2D24" w14:textId="04F32921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633B152" w14:textId="7F7D7FAC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8265859" w14:textId="0C97DB87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2184C0F" w14:textId="38CD8F34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92AD3DC" w14:textId="40FB8A78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)</w:t>
            </w:r>
          </w:p>
        </w:tc>
      </w:tr>
      <w:tr w:rsidR="00D75BAF" w:rsidRPr="00942641" w14:paraId="0781A838" w14:textId="77777777" w:rsidTr="001D16B6">
        <w:trPr>
          <w:trHeight w:val="315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4A6293D" w14:textId="77777777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-4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588D2D1" w14:textId="0CFBE980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D0C649B" w14:textId="3739870D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F7C6F7E" w14:textId="34FED65D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3CDFECE" w14:textId="2F72830E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0B4E9FF" w14:textId="571A7EAF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)</w:t>
            </w:r>
          </w:p>
        </w:tc>
      </w:tr>
      <w:tr w:rsidR="00D75BAF" w:rsidRPr="00942641" w14:paraId="5FBE2706" w14:textId="77777777" w:rsidTr="001D16B6">
        <w:trPr>
          <w:trHeight w:val="315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41F11E3" w14:textId="77777777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-5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6FDE505" w14:textId="2E7AEE2B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547A318" w14:textId="3D0FC55B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848A4FD" w14:textId="211316D1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5EE4C82" w14:textId="745F12D5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1FA05D2" w14:textId="7E627D72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)</w:t>
            </w:r>
          </w:p>
        </w:tc>
      </w:tr>
      <w:tr w:rsidR="00D75BAF" w:rsidRPr="00942641" w14:paraId="6855C801" w14:textId="77777777" w:rsidTr="00D75BAF">
        <w:trPr>
          <w:trHeight w:val="300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1CEBF3F0" w14:textId="77777777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5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2FA011A" w14:textId="23737939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C08FDC9" w14:textId="1FFE4E75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FFD02D4" w14:textId="7A14B4AB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8624DC5" w14:textId="0763FFFB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E4E2E60" w14:textId="225FFD67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)</w:t>
            </w:r>
          </w:p>
        </w:tc>
      </w:tr>
      <w:tr w:rsidR="00D75BAF" w:rsidRPr="00942641" w14:paraId="787C893F" w14:textId="77777777" w:rsidTr="00D75BAF">
        <w:trPr>
          <w:trHeight w:val="270"/>
        </w:trPr>
        <w:tc>
          <w:tcPr>
            <w:tcW w:w="108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E6B1DE" w14:textId="77777777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8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4273E1" w14:textId="57891B41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)</w:t>
            </w:r>
          </w:p>
        </w:tc>
        <w:tc>
          <w:tcPr>
            <w:tcW w:w="81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645D99" w14:textId="41E7675A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)</w:t>
            </w:r>
          </w:p>
        </w:tc>
        <w:tc>
          <w:tcPr>
            <w:tcW w:w="81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678EC5" w14:textId="6574C042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)</w:t>
            </w:r>
          </w:p>
        </w:tc>
        <w:tc>
          <w:tcPr>
            <w:tcW w:w="81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DD13C0" w14:textId="4B0098A4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89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4B9414" w14:textId="70EC9E4C" w:rsidR="00D75BAF" w:rsidRPr="00942641" w:rsidRDefault="00D75BAF" w:rsidP="00D75B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3</w:t>
            </w:r>
            <w:r w:rsidR="00D41D55"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42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)</w:t>
            </w:r>
          </w:p>
        </w:tc>
      </w:tr>
    </w:tbl>
    <w:p w14:paraId="5CAA28C0" w14:textId="424FE1A1" w:rsidR="00D75BAF" w:rsidRPr="00942641" w:rsidRDefault="00D75BAF" w:rsidP="00D75BAF">
      <w:pPr>
        <w:rPr>
          <w:rFonts w:ascii="Times New Roman" w:hAnsi="Times New Roman" w:cs="Times New Roman"/>
          <w:color w:val="000000" w:themeColor="text1"/>
          <w:sz w:val="24"/>
        </w:rPr>
      </w:pPr>
      <w:r w:rsidRPr="00942641">
        <w:rPr>
          <w:rFonts w:hint="eastAsia"/>
          <w:i/>
          <w:sz w:val="20"/>
          <w:vertAlign w:val="superscript"/>
        </w:rPr>
        <w:t>a</w:t>
      </w:r>
      <w:r w:rsidRPr="00942641">
        <w:rPr>
          <w:rFonts w:ascii="Times New Roman" w:hAnsi="Times New Roman" w:cs="Times New Roman" w:hint="eastAsia"/>
          <w:i/>
          <w:color w:val="000000" w:themeColor="text1"/>
          <w:sz w:val="24"/>
          <w:vertAlign w:val="superscript"/>
        </w:rPr>
        <w:t xml:space="preserve"> </w:t>
      </w:r>
      <w:r w:rsidR="001D16B6" w:rsidRPr="00942641">
        <w:rPr>
          <w:rFonts w:ascii="Times New Roman" w:hAnsi="Times New Roman" w:cs="Times New Roman" w:hint="eastAsia"/>
          <w:color w:val="000000" w:themeColor="text1"/>
          <w:sz w:val="24"/>
        </w:rPr>
        <w:t xml:space="preserve">The </w:t>
      </w:r>
      <w:r w:rsidRPr="00942641">
        <w:rPr>
          <w:rFonts w:ascii="Times New Roman" w:hAnsi="Times New Roman" w:cs="Times New Roman" w:hint="eastAsia"/>
          <w:color w:val="000000" w:themeColor="text1"/>
          <w:sz w:val="24"/>
        </w:rPr>
        <w:t>absolute number and the percentage</w:t>
      </w:r>
      <w:r w:rsidRPr="00942641"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r w:rsidR="004F6C2C" w:rsidRPr="00942641">
        <w:rPr>
          <w:rFonts w:ascii="Times New Roman" w:hAnsi="Times New Roman" w:cs="Times New Roman"/>
          <w:color w:val="000000" w:themeColor="text1"/>
          <w:sz w:val="24"/>
        </w:rPr>
        <w:t>HAdV-4</w:t>
      </w:r>
      <w:r w:rsidRPr="00942641">
        <w:rPr>
          <w:rFonts w:ascii="Times New Roman" w:hAnsi="Times New Roman" w:cs="Times New Roman"/>
          <w:color w:val="000000" w:themeColor="text1"/>
          <w:sz w:val="24"/>
        </w:rPr>
        <w:t xml:space="preserve"> nAbs</w:t>
      </w:r>
      <w:r w:rsidRPr="00942641">
        <w:rPr>
          <w:rFonts w:ascii="Times New Roman" w:hAnsi="Times New Roman" w:cs="Times New Roman" w:hint="eastAsia"/>
          <w:color w:val="000000" w:themeColor="text1"/>
          <w:sz w:val="24"/>
        </w:rPr>
        <w:t xml:space="preserve"> in </w:t>
      </w:r>
      <w:r w:rsidR="00321B0B" w:rsidRPr="00942641">
        <w:rPr>
          <w:rFonts w:ascii="Times New Roman" w:hAnsi="Times New Roman" w:cs="Times New Roman"/>
          <w:color w:val="000000" w:themeColor="text1"/>
          <w:sz w:val="24"/>
        </w:rPr>
        <w:t>each</w:t>
      </w:r>
      <w:r w:rsidRPr="00942641">
        <w:rPr>
          <w:rFonts w:ascii="Times New Roman" w:hAnsi="Times New Roman" w:cs="Times New Roman" w:hint="eastAsia"/>
          <w:color w:val="000000" w:themeColor="text1"/>
          <w:sz w:val="24"/>
        </w:rPr>
        <w:t xml:space="preserve"> subgroup</w:t>
      </w:r>
      <w:r w:rsidRPr="00942641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06EA3920" w14:textId="77777777" w:rsidR="001D16B6" w:rsidRPr="00942641" w:rsidRDefault="001D16B6" w:rsidP="00D75BAF">
      <w:pPr>
        <w:rPr>
          <w:rFonts w:ascii="Times New Roman" w:hAnsi="Times New Roman" w:cs="Times New Roman"/>
          <w:color w:val="000000" w:themeColor="text1"/>
          <w:sz w:val="24"/>
        </w:rPr>
      </w:pPr>
      <w:r w:rsidRPr="00942641">
        <w:rPr>
          <w:i/>
          <w:sz w:val="20"/>
          <w:vertAlign w:val="superscript"/>
        </w:rPr>
        <w:t>b</w:t>
      </w:r>
      <w:r w:rsidRPr="00942641">
        <w:rPr>
          <w:rFonts w:hint="eastAsia"/>
          <w:i/>
          <w:sz w:val="20"/>
          <w:vertAlign w:val="superscript"/>
        </w:rPr>
        <w:t xml:space="preserve"> </w:t>
      </w:r>
      <w:r w:rsidRPr="00942641">
        <w:rPr>
          <w:rFonts w:ascii="Times New Roman" w:hAnsi="Times New Roman" w:cs="Times New Roman" w:hint="eastAsia"/>
          <w:color w:val="000000" w:themeColor="text1"/>
          <w:sz w:val="24"/>
        </w:rPr>
        <w:t>The age</w:t>
      </w:r>
      <w:r w:rsidR="00321B0B" w:rsidRPr="00942641">
        <w:rPr>
          <w:rFonts w:ascii="Times New Roman" w:hAnsi="Times New Roman" w:cs="Times New Roman"/>
          <w:color w:val="000000" w:themeColor="text1"/>
          <w:sz w:val="24"/>
        </w:rPr>
        <w:t>s</w:t>
      </w:r>
      <w:r w:rsidRPr="00942641">
        <w:rPr>
          <w:rFonts w:ascii="Times New Roman" w:hAnsi="Times New Roman" w:cs="Times New Roman" w:hint="eastAsia"/>
          <w:color w:val="000000" w:themeColor="text1"/>
          <w:sz w:val="24"/>
        </w:rPr>
        <w:t xml:space="preserve"> of serum donors </w:t>
      </w:r>
      <w:r w:rsidRPr="00942641">
        <w:rPr>
          <w:rFonts w:ascii="Times New Roman" w:hAnsi="Times New Roman" w:cs="Times New Roman"/>
          <w:color w:val="000000" w:themeColor="text1"/>
          <w:sz w:val="24"/>
        </w:rPr>
        <w:t>from Beijing, China</w:t>
      </w:r>
      <w:r w:rsidR="00321B0B" w:rsidRPr="00942641">
        <w:rPr>
          <w:rFonts w:ascii="Times New Roman" w:hAnsi="Times New Roman" w:cs="Times New Roman"/>
          <w:color w:val="000000" w:themeColor="text1"/>
          <w:sz w:val="24"/>
        </w:rPr>
        <w:t>,</w:t>
      </w:r>
      <w:r w:rsidRPr="0094264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42641">
        <w:rPr>
          <w:rFonts w:ascii="Times New Roman" w:hAnsi="Times New Roman" w:cs="Times New Roman" w:hint="eastAsia"/>
          <w:color w:val="000000" w:themeColor="text1"/>
          <w:sz w:val="24"/>
        </w:rPr>
        <w:t xml:space="preserve">ranged from 18 to </w:t>
      </w:r>
      <w:r w:rsidRPr="00942641">
        <w:rPr>
          <w:rFonts w:ascii="Times New Roman" w:hAnsi="Times New Roman" w:cs="Times New Roman"/>
          <w:color w:val="000000" w:themeColor="text1"/>
          <w:sz w:val="24"/>
        </w:rPr>
        <w:t>65</w:t>
      </w:r>
      <w:r w:rsidRPr="00942641">
        <w:rPr>
          <w:rFonts w:ascii="Times New Roman" w:hAnsi="Times New Roman" w:cs="Times New Roman" w:hint="eastAsia"/>
          <w:color w:val="000000" w:themeColor="text1"/>
          <w:sz w:val="24"/>
        </w:rPr>
        <w:t xml:space="preserve"> years old.</w:t>
      </w:r>
    </w:p>
    <w:p w14:paraId="629E3F43" w14:textId="77777777" w:rsidR="0098654C" w:rsidRPr="00942641" w:rsidRDefault="001D16B6" w:rsidP="001D16B6">
      <w:pPr>
        <w:rPr>
          <w:rFonts w:ascii="Times New Roman" w:hAnsi="Times New Roman" w:cs="Times New Roman"/>
          <w:color w:val="000000" w:themeColor="text1"/>
          <w:sz w:val="24"/>
        </w:rPr>
      </w:pPr>
      <w:r w:rsidRPr="00942641">
        <w:rPr>
          <w:i/>
          <w:sz w:val="20"/>
          <w:vertAlign w:val="superscript"/>
        </w:rPr>
        <w:t>c</w:t>
      </w:r>
      <w:r w:rsidRPr="00942641">
        <w:rPr>
          <w:rFonts w:hint="eastAsia"/>
          <w:i/>
          <w:sz w:val="20"/>
          <w:vertAlign w:val="superscript"/>
        </w:rPr>
        <w:t xml:space="preserve"> </w:t>
      </w:r>
      <w:r w:rsidRPr="00942641">
        <w:rPr>
          <w:rFonts w:ascii="Times New Roman" w:hAnsi="Times New Roman" w:cs="Times New Roman" w:hint="eastAsia"/>
          <w:color w:val="000000" w:themeColor="text1"/>
          <w:sz w:val="24"/>
        </w:rPr>
        <w:t>The age</w:t>
      </w:r>
      <w:r w:rsidR="00321B0B" w:rsidRPr="00942641">
        <w:rPr>
          <w:rFonts w:ascii="Times New Roman" w:hAnsi="Times New Roman" w:cs="Times New Roman"/>
          <w:color w:val="000000" w:themeColor="text1"/>
          <w:sz w:val="24"/>
        </w:rPr>
        <w:t>s</w:t>
      </w:r>
      <w:r w:rsidRPr="00942641">
        <w:rPr>
          <w:rFonts w:ascii="Times New Roman" w:hAnsi="Times New Roman" w:cs="Times New Roman" w:hint="eastAsia"/>
          <w:color w:val="000000" w:themeColor="text1"/>
          <w:sz w:val="24"/>
        </w:rPr>
        <w:t xml:space="preserve"> of serum donors </w:t>
      </w:r>
      <w:r w:rsidRPr="00942641">
        <w:rPr>
          <w:rFonts w:ascii="Times New Roman" w:hAnsi="Times New Roman" w:cs="Times New Roman"/>
          <w:color w:val="000000" w:themeColor="text1"/>
          <w:sz w:val="24"/>
        </w:rPr>
        <w:t>from Jiangsu, China</w:t>
      </w:r>
      <w:r w:rsidR="00321B0B" w:rsidRPr="00942641">
        <w:rPr>
          <w:rFonts w:ascii="Times New Roman" w:hAnsi="Times New Roman" w:cs="Times New Roman"/>
          <w:color w:val="000000" w:themeColor="text1"/>
          <w:sz w:val="24"/>
        </w:rPr>
        <w:t>,</w:t>
      </w:r>
      <w:r w:rsidRPr="0094264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42641">
        <w:rPr>
          <w:rFonts w:ascii="Times New Roman" w:hAnsi="Times New Roman" w:cs="Times New Roman" w:hint="eastAsia"/>
          <w:color w:val="000000" w:themeColor="text1"/>
          <w:sz w:val="24"/>
        </w:rPr>
        <w:t xml:space="preserve">ranged from 18 to </w:t>
      </w:r>
      <w:r w:rsidRPr="00942641">
        <w:rPr>
          <w:rFonts w:ascii="Times New Roman" w:hAnsi="Times New Roman" w:cs="Times New Roman"/>
          <w:color w:val="000000" w:themeColor="text1"/>
          <w:sz w:val="24"/>
        </w:rPr>
        <w:t>60</w:t>
      </w:r>
      <w:r w:rsidR="00321B0B" w:rsidRPr="0094264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42641">
        <w:rPr>
          <w:rFonts w:ascii="Times New Roman" w:hAnsi="Times New Roman" w:cs="Times New Roman" w:hint="eastAsia"/>
          <w:color w:val="000000" w:themeColor="text1"/>
          <w:sz w:val="24"/>
        </w:rPr>
        <w:t>years old.</w:t>
      </w:r>
    </w:p>
    <w:p w14:paraId="6BEDE7D8" w14:textId="77777777" w:rsidR="001D16B6" w:rsidRPr="007236C2" w:rsidRDefault="001D16B6" w:rsidP="001D16B6">
      <w:pPr>
        <w:rPr>
          <w:rFonts w:ascii="Times New Roman" w:hAnsi="Times New Roman" w:cs="Times New Roman"/>
          <w:color w:val="000000" w:themeColor="text1"/>
          <w:sz w:val="24"/>
        </w:rPr>
      </w:pPr>
      <w:r w:rsidRPr="00942641">
        <w:rPr>
          <w:i/>
          <w:sz w:val="20"/>
          <w:vertAlign w:val="superscript"/>
        </w:rPr>
        <w:t>d</w:t>
      </w:r>
      <w:r w:rsidR="00321B0B" w:rsidRPr="00942641">
        <w:rPr>
          <w:rFonts w:hint="eastAsia"/>
          <w:i/>
          <w:sz w:val="20"/>
          <w:vertAlign w:val="superscript"/>
        </w:rPr>
        <w:t xml:space="preserve"> </w:t>
      </w:r>
      <w:r w:rsidRPr="00942641">
        <w:rPr>
          <w:rFonts w:ascii="Times New Roman" w:hAnsi="Times New Roman" w:cs="Times New Roman" w:hint="eastAsia"/>
          <w:color w:val="000000" w:themeColor="text1"/>
          <w:sz w:val="24"/>
        </w:rPr>
        <w:t>The age</w:t>
      </w:r>
      <w:r w:rsidR="00321B0B" w:rsidRPr="00942641">
        <w:rPr>
          <w:rFonts w:ascii="Times New Roman" w:hAnsi="Times New Roman" w:cs="Times New Roman"/>
          <w:color w:val="000000" w:themeColor="text1"/>
          <w:sz w:val="24"/>
        </w:rPr>
        <w:t>s</w:t>
      </w:r>
      <w:r w:rsidRPr="00942641">
        <w:rPr>
          <w:rFonts w:ascii="Times New Roman" w:hAnsi="Times New Roman" w:cs="Times New Roman" w:hint="eastAsia"/>
          <w:color w:val="000000" w:themeColor="text1"/>
          <w:sz w:val="24"/>
        </w:rPr>
        <w:t xml:space="preserve"> of serum donors </w:t>
      </w:r>
      <w:r w:rsidRPr="00942641">
        <w:rPr>
          <w:rFonts w:ascii="Times New Roman" w:hAnsi="Times New Roman" w:cs="Times New Roman"/>
          <w:color w:val="000000" w:themeColor="text1"/>
          <w:sz w:val="24"/>
        </w:rPr>
        <w:t>from Freetown, Sierra Leone</w:t>
      </w:r>
      <w:r w:rsidR="00321B0B" w:rsidRPr="00942641">
        <w:rPr>
          <w:rFonts w:ascii="Times New Roman" w:hAnsi="Times New Roman" w:cs="Times New Roman"/>
          <w:color w:val="000000" w:themeColor="text1"/>
          <w:sz w:val="24"/>
        </w:rPr>
        <w:t>,</w:t>
      </w:r>
      <w:r w:rsidRPr="0094264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42641">
        <w:rPr>
          <w:rFonts w:ascii="Times New Roman" w:hAnsi="Times New Roman" w:cs="Times New Roman" w:hint="eastAsia"/>
          <w:color w:val="000000" w:themeColor="text1"/>
          <w:sz w:val="24"/>
        </w:rPr>
        <w:t xml:space="preserve">ranged from 18 to </w:t>
      </w:r>
      <w:r w:rsidRPr="00942641">
        <w:rPr>
          <w:rFonts w:ascii="Times New Roman" w:hAnsi="Times New Roman" w:cs="Times New Roman"/>
          <w:color w:val="000000" w:themeColor="text1"/>
          <w:sz w:val="24"/>
        </w:rPr>
        <w:t>50</w:t>
      </w:r>
      <w:r w:rsidRPr="00942641">
        <w:rPr>
          <w:rFonts w:ascii="Times New Roman" w:hAnsi="Times New Roman" w:cs="Times New Roman" w:hint="eastAsia"/>
          <w:color w:val="000000" w:themeColor="text1"/>
          <w:sz w:val="24"/>
        </w:rPr>
        <w:t xml:space="preserve"> years old.</w:t>
      </w:r>
    </w:p>
    <w:p w14:paraId="20E44900" w14:textId="4D3ABCA4" w:rsidR="00C90B63" w:rsidRPr="007236C2" w:rsidRDefault="00C90B63" w:rsidP="006A00D7">
      <w:pPr>
        <w:widowControl/>
      </w:pPr>
    </w:p>
    <w:sectPr w:rsidR="00C90B63" w:rsidRPr="007236C2" w:rsidSect="0038345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0669C7" w16cid:durableId="1EE623C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49C569" w14:textId="77777777" w:rsidR="0087649D" w:rsidRDefault="0087649D" w:rsidP="001448D0">
      <w:r>
        <w:separator/>
      </w:r>
    </w:p>
  </w:endnote>
  <w:endnote w:type="continuationSeparator" w:id="0">
    <w:p w14:paraId="2EFEFD8C" w14:textId="77777777" w:rsidR="0087649D" w:rsidRDefault="0087649D" w:rsidP="00144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3874C5" w14:textId="77777777" w:rsidR="0087649D" w:rsidRDefault="0087649D" w:rsidP="001448D0">
      <w:r>
        <w:separator/>
      </w:r>
    </w:p>
  </w:footnote>
  <w:footnote w:type="continuationSeparator" w:id="0">
    <w:p w14:paraId="7E2A831B" w14:textId="77777777" w:rsidR="0087649D" w:rsidRDefault="0087649D" w:rsidP="001448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295ECA"/>
    <w:multiLevelType w:val="hybridMultilevel"/>
    <w:tmpl w:val="FD44D7EA"/>
    <w:lvl w:ilvl="0" w:tplc="4FE20764">
      <w:start w:val="1"/>
      <w:numFmt w:val="lowerLetter"/>
      <w:lvlText w:val="%1."/>
      <w:lvlJc w:val="left"/>
      <w:pPr>
        <w:ind w:left="780" w:hanging="360"/>
      </w:pPr>
      <w:rPr>
        <w:rFonts w:ascii="Times New Roman" w:hAnsi="Times New Roman" w:cs="Times New Roman" w:hint="default"/>
        <w:color w:val="000000" w:themeColor="text1"/>
        <w:sz w:val="28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604"/>
    <w:rsid w:val="001001C5"/>
    <w:rsid w:val="001448D0"/>
    <w:rsid w:val="00161BFC"/>
    <w:rsid w:val="001D16B6"/>
    <w:rsid w:val="00321B0B"/>
    <w:rsid w:val="0038345F"/>
    <w:rsid w:val="00391098"/>
    <w:rsid w:val="00443020"/>
    <w:rsid w:val="004A4110"/>
    <w:rsid w:val="004A55F3"/>
    <w:rsid w:val="004F6C2C"/>
    <w:rsid w:val="005D3906"/>
    <w:rsid w:val="006A00D7"/>
    <w:rsid w:val="007236C2"/>
    <w:rsid w:val="00730D5A"/>
    <w:rsid w:val="0074610A"/>
    <w:rsid w:val="00767604"/>
    <w:rsid w:val="0087649D"/>
    <w:rsid w:val="008F66D5"/>
    <w:rsid w:val="00942641"/>
    <w:rsid w:val="0098654C"/>
    <w:rsid w:val="00A309E8"/>
    <w:rsid w:val="00B53A4A"/>
    <w:rsid w:val="00C90B63"/>
    <w:rsid w:val="00D41D55"/>
    <w:rsid w:val="00D75BAF"/>
    <w:rsid w:val="00DA0F8A"/>
    <w:rsid w:val="00E2153E"/>
    <w:rsid w:val="00E95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241D7B"/>
  <w15:chartTrackingRefBased/>
  <w15:docId w15:val="{FFBB0C0E-B7A4-418A-B44F-2673414EC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1"/>
        <w:szCs w:val="21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48D0"/>
    <w:pPr>
      <w:widowControl w:val="0"/>
    </w:pPr>
    <w:rPr>
      <w:rFonts w:asciiTheme="minorHAnsi" w:hAnsiTheme="minorHAnsi" w:cstheme="minorBid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48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48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4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48D0"/>
    <w:rPr>
      <w:sz w:val="18"/>
      <w:szCs w:val="18"/>
    </w:rPr>
  </w:style>
  <w:style w:type="paragraph" w:styleId="a5">
    <w:name w:val="List Paragraph"/>
    <w:basedOn w:val="a"/>
    <w:uiPriority w:val="34"/>
    <w:qFormat/>
    <w:rsid w:val="0038345F"/>
    <w:pPr>
      <w:ind w:firstLineChars="200" w:firstLine="420"/>
    </w:pPr>
  </w:style>
  <w:style w:type="paragraph" w:styleId="a6">
    <w:name w:val="annotation text"/>
    <w:basedOn w:val="a"/>
    <w:link w:val="Char1"/>
    <w:uiPriority w:val="99"/>
    <w:semiHidden/>
    <w:unhideWhenUsed/>
    <w:rsid w:val="007236C2"/>
    <w:pPr>
      <w:jc w:val="left"/>
    </w:pPr>
    <w:rPr>
      <w:rFonts w:ascii="Tahoma" w:hAnsi="Tahoma" w:cs="Tahoma"/>
      <w:sz w:val="16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7236C2"/>
    <w:rPr>
      <w:rFonts w:ascii="Tahoma" w:hAnsi="Tahoma" w:cs="Tahoma"/>
      <w:sz w:val="16"/>
      <w:szCs w:val="20"/>
    </w:rPr>
  </w:style>
  <w:style w:type="paragraph" w:styleId="a7">
    <w:name w:val="Balloon Text"/>
    <w:basedOn w:val="a"/>
    <w:link w:val="Char2"/>
    <w:uiPriority w:val="99"/>
    <w:semiHidden/>
    <w:unhideWhenUsed/>
    <w:rsid w:val="00E2153E"/>
    <w:rPr>
      <w:rFonts w:ascii="Segoe UI" w:hAnsi="Segoe UI" w:cs="Segoe UI"/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E2153E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21B0B"/>
    <w:rPr>
      <w:sz w:val="16"/>
      <w:szCs w:val="16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321B0B"/>
    <w:pPr>
      <w:jc w:val="both"/>
    </w:pPr>
    <w:rPr>
      <w:rFonts w:asciiTheme="minorHAnsi" w:hAnsiTheme="minorHAnsi" w:cstheme="minorBidi"/>
      <w:b/>
      <w:bCs/>
      <w:sz w:val="20"/>
    </w:rPr>
  </w:style>
  <w:style w:type="character" w:customStyle="1" w:styleId="Char3">
    <w:name w:val="批注主题 Char"/>
    <w:basedOn w:val="Char1"/>
    <w:link w:val="a9"/>
    <w:uiPriority w:val="99"/>
    <w:semiHidden/>
    <w:rsid w:val="00321B0B"/>
    <w:rPr>
      <w:rFonts w:asciiTheme="minorHAnsi" w:hAnsiTheme="minorHAnsi" w:cstheme="min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18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en Wang</dc:creator>
  <cp:keywords/>
  <dc:description/>
  <cp:lastModifiedBy>Busen Wang</cp:lastModifiedBy>
  <cp:revision>9</cp:revision>
  <dcterms:created xsi:type="dcterms:W3CDTF">2018-07-03T21:38:00Z</dcterms:created>
  <dcterms:modified xsi:type="dcterms:W3CDTF">2018-11-11T07:24:00Z</dcterms:modified>
</cp:coreProperties>
</file>